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BAF82" w14:textId="77777777" w:rsidR="00EF2895" w:rsidRPr="00EF2895" w:rsidRDefault="00EF2895" w:rsidP="00EF2895">
      <w:pPr>
        <w:spacing w:before="240" w:after="240"/>
        <w:outlineLvl w:val="0"/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</w:pPr>
      <w:r w:rsidRPr="00EF2895">
        <w:rPr>
          <w:rFonts w:ascii="Times New Roman" w:eastAsia="Cambria" w:hAnsi="Times New Roman" w:cs="Times New Roman"/>
          <w:b/>
          <w:bCs/>
          <w:kern w:val="0"/>
          <w:lang w:val="en-US"/>
          <w14:ligatures w14:val="none"/>
        </w:rPr>
        <w:t>Suppl. Table 2. Friedman test with post hoc analysis</w:t>
      </w:r>
    </w:p>
    <w:tbl>
      <w:tblPr>
        <w:tblStyle w:val="Tabellenraster1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1019"/>
        <w:gridCol w:w="752"/>
        <w:gridCol w:w="752"/>
        <w:gridCol w:w="752"/>
        <w:gridCol w:w="753"/>
        <w:gridCol w:w="753"/>
        <w:gridCol w:w="753"/>
        <w:gridCol w:w="753"/>
        <w:gridCol w:w="753"/>
        <w:gridCol w:w="753"/>
        <w:gridCol w:w="753"/>
      </w:tblGrid>
      <w:tr w:rsidR="00EF2895" w:rsidRPr="00EF2895" w14:paraId="551083E5" w14:textId="77777777" w:rsidTr="00237EC3">
        <w:tc>
          <w:tcPr>
            <w:tcW w:w="1560" w:type="dxa"/>
          </w:tcPr>
          <w:p w14:paraId="2EA8FCB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63" w:type="dxa"/>
          </w:tcPr>
          <w:p w14:paraId="23F5022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iedman test</w:t>
            </w:r>
          </w:p>
        </w:tc>
        <w:tc>
          <w:tcPr>
            <w:tcW w:w="10504" w:type="dxa"/>
            <w:gridSpan w:val="10"/>
          </w:tcPr>
          <w:p w14:paraId="0960790C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st hoc analysis</w:t>
            </w:r>
          </w:p>
        </w:tc>
      </w:tr>
      <w:tr w:rsidR="00EF2895" w:rsidRPr="00EF2895" w14:paraId="13517168" w14:textId="77777777" w:rsidTr="00237EC3">
        <w:tc>
          <w:tcPr>
            <w:tcW w:w="1560" w:type="dxa"/>
          </w:tcPr>
          <w:p w14:paraId="75A0CD6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3" w:type="dxa"/>
          </w:tcPr>
          <w:p w14:paraId="34F56AEC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dxa"/>
          </w:tcPr>
          <w:p w14:paraId="4613ACB0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4-5</w:t>
            </w:r>
          </w:p>
        </w:tc>
        <w:tc>
          <w:tcPr>
            <w:tcW w:w="1052" w:type="dxa"/>
          </w:tcPr>
          <w:p w14:paraId="7BD4A451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4-6</w:t>
            </w:r>
          </w:p>
        </w:tc>
        <w:tc>
          <w:tcPr>
            <w:tcW w:w="1052" w:type="dxa"/>
          </w:tcPr>
          <w:p w14:paraId="27B0A31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4-7</w:t>
            </w:r>
          </w:p>
        </w:tc>
        <w:tc>
          <w:tcPr>
            <w:tcW w:w="1036" w:type="dxa"/>
          </w:tcPr>
          <w:p w14:paraId="3E6DD0AC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4-8</w:t>
            </w:r>
          </w:p>
        </w:tc>
        <w:tc>
          <w:tcPr>
            <w:tcW w:w="1052" w:type="dxa"/>
          </w:tcPr>
          <w:p w14:paraId="15EB211E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5-6</w:t>
            </w:r>
          </w:p>
        </w:tc>
        <w:tc>
          <w:tcPr>
            <w:tcW w:w="1052" w:type="dxa"/>
          </w:tcPr>
          <w:p w14:paraId="78622C13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5-7</w:t>
            </w:r>
          </w:p>
        </w:tc>
        <w:tc>
          <w:tcPr>
            <w:tcW w:w="1052" w:type="dxa"/>
          </w:tcPr>
          <w:p w14:paraId="6941CD3C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5-8</w:t>
            </w:r>
          </w:p>
        </w:tc>
        <w:tc>
          <w:tcPr>
            <w:tcW w:w="1052" w:type="dxa"/>
          </w:tcPr>
          <w:p w14:paraId="1C6B6C36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6-7</w:t>
            </w:r>
          </w:p>
        </w:tc>
        <w:tc>
          <w:tcPr>
            <w:tcW w:w="1052" w:type="dxa"/>
          </w:tcPr>
          <w:p w14:paraId="60231F4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6-8</w:t>
            </w:r>
          </w:p>
        </w:tc>
        <w:tc>
          <w:tcPr>
            <w:tcW w:w="1052" w:type="dxa"/>
          </w:tcPr>
          <w:p w14:paraId="3E746B9E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7-8</w:t>
            </w:r>
          </w:p>
        </w:tc>
      </w:tr>
      <w:tr w:rsidR="00EF2895" w:rsidRPr="00EF2895" w14:paraId="5A5B3BE9" w14:textId="77777777" w:rsidTr="00237EC3">
        <w:tc>
          <w:tcPr>
            <w:tcW w:w="1560" w:type="dxa"/>
          </w:tcPr>
          <w:p w14:paraId="36785090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1463" w:type="dxa"/>
          </w:tcPr>
          <w:p w14:paraId="40B77D7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5A559101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FA8AB7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24C7588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36" w:type="dxa"/>
          </w:tcPr>
          <w:p w14:paraId="0E9C6B3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21CA08F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5EC648A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7DE7B4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2D2CEEC6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2FD0E597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C04AC8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2895" w:rsidRPr="00EF2895" w14:paraId="09A46673" w14:textId="77777777" w:rsidTr="00237EC3">
        <w:tc>
          <w:tcPr>
            <w:tcW w:w="1560" w:type="dxa"/>
          </w:tcPr>
          <w:p w14:paraId="79165280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ducation in years</w:t>
            </w:r>
          </w:p>
        </w:tc>
        <w:tc>
          <w:tcPr>
            <w:tcW w:w="1463" w:type="dxa"/>
          </w:tcPr>
          <w:p w14:paraId="6867F82D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77A8C3F7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2072D0F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6FC785D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36" w:type="dxa"/>
          </w:tcPr>
          <w:p w14:paraId="5466A1C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005A633C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269DB0E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0A97E83C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00B4F9A7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39DA2375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008F044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EF2895" w:rsidRPr="00EF2895" w14:paraId="49BE878F" w14:textId="77777777" w:rsidTr="00237EC3">
        <w:tc>
          <w:tcPr>
            <w:tcW w:w="1560" w:type="dxa"/>
          </w:tcPr>
          <w:p w14:paraId="02FAFBE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umber of chronic diseases </w:t>
            </w:r>
          </w:p>
        </w:tc>
        <w:tc>
          <w:tcPr>
            <w:tcW w:w="1463" w:type="dxa"/>
          </w:tcPr>
          <w:p w14:paraId="719EC61D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3232C06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275CE77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3229128E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36" w:type="dxa"/>
          </w:tcPr>
          <w:p w14:paraId="6CB9A641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292BEF32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584141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0702FE9D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8EE7B1E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0FF5FC9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6AE7629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2895" w:rsidRPr="00EF2895" w14:paraId="662DA59A" w14:textId="77777777" w:rsidTr="00237EC3">
        <w:tc>
          <w:tcPr>
            <w:tcW w:w="1560" w:type="dxa"/>
          </w:tcPr>
          <w:p w14:paraId="2D635C15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SP</w:t>
            </w:r>
          </w:p>
        </w:tc>
        <w:tc>
          <w:tcPr>
            <w:tcW w:w="1463" w:type="dxa"/>
          </w:tcPr>
          <w:p w14:paraId="57D0510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6DC0F9E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F4082B1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052" w:type="dxa"/>
          </w:tcPr>
          <w:p w14:paraId="08E27D5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36" w:type="dxa"/>
          </w:tcPr>
          <w:p w14:paraId="73F05A6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66C9511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543A108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5298744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3DB12627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052" w:type="dxa"/>
          </w:tcPr>
          <w:p w14:paraId="50116AA7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052" w:type="dxa"/>
          </w:tcPr>
          <w:p w14:paraId="47356342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EF2895" w:rsidRPr="00EF2895" w14:paraId="3F4F2E8C" w14:textId="77777777" w:rsidTr="00237EC3">
        <w:tc>
          <w:tcPr>
            <w:tcW w:w="1560" w:type="dxa"/>
          </w:tcPr>
          <w:p w14:paraId="003701D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I in kg/m</w:t>
            </w:r>
            <w:r w:rsidRPr="00EF289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3" w:type="dxa"/>
          </w:tcPr>
          <w:p w14:paraId="594EDA2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41147286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487A4AC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694AFA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36" w:type="dxa"/>
          </w:tcPr>
          <w:p w14:paraId="61238C4E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2BCA891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2" w:type="dxa"/>
          </w:tcPr>
          <w:p w14:paraId="13FA21C2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2" w:type="dxa"/>
          </w:tcPr>
          <w:p w14:paraId="7DEDC040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52" w:type="dxa"/>
          </w:tcPr>
          <w:p w14:paraId="24F560F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7495DE8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348722C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2895" w:rsidRPr="00EF2895" w14:paraId="1316E91C" w14:textId="77777777" w:rsidTr="00237EC3">
        <w:tc>
          <w:tcPr>
            <w:tcW w:w="1560" w:type="dxa"/>
          </w:tcPr>
          <w:p w14:paraId="5BB9986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URO-D</w:t>
            </w:r>
          </w:p>
        </w:tc>
        <w:tc>
          <w:tcPr>
            <w:tcW w:w="1463" w:type="dxa"/>
          </w:tcPr>
          <w:p w14:paraId="7A18CF0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24CB4C6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263F1E3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5E76845C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036" w:type="dxa"/>
          </w:tcPr>
          <w:p w14:paraId="03C0A49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0775FF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4EAA680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052" w:type="dxa"/>
          </w:tcPr>
          <w:p w14:paraId="7A654BF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B218115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052" w:type="dxa"/>
          </w:tcPr>
          <w:p w14:paraId="6F61B773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2C7B92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2895" w:rsidRPr="00EF2895" w14:paraId="1D277B1A" w14:textId="77777777" w:rsidTr="00237EC3">
        <w:tc>
          <w:tcPr>
            <w:tcW w:w="1560" w:type="dxa"/>
          </w:tcPr>
          <w:p w14:paraId="70F985C6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all of words</w:t>
            </w:r>
          </w:p>
        </w:tc>
        <w:tc>
          <w:tcPr>
            <w:tcW w:w="1463" w:type="dxa"/>
          </w:tcPr>
          <w:p w14:paraId="2F8DFC62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5181464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37D3238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052" w:type="dxa"/>
          </w:tcPr>
          <w:p w14:paraId="3A070521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36" w:type="dxa"/>
          </w:tcPr>
          <w:p w14:paraId="3A5C8BF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0B727FC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429D21EE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212B6E1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A2C59C1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327C0752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5B31B632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2895" w:rsidRPr="00EF2895" w14:paraId="4ED21931" w14:textId="77777777" w:rsidTr="00237EC3">
        <w:tc>
          <w:tcPr>
            <w:tcW w:w="1560" w:type="dxa"/>
          </w:tcPr>
          <w:p w14:paraId="0EAA4D3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mitations of ADL</w:t>
            </w:r>
          </w:p>
        </w:tc>
        <w:tc>
          <w:tcPr>
            <w:tcW w:w="1463" w:type="dxa"/>
          </w:tcPr>
          <w:p w14:paraId="3662113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6B3B9F68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695F419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052" w:type="dxa"/>
          </w:tcPr>
          <w:p w14:paraId="0664B5A6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036" w:type="dxa"/>
          </w:tcPr>
          <w:p w14:paraId="609948B7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3878326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30BF2D82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052" w:type="dxa"/>
          </w:tcPr>
          <w:p w14:paraId="3141B2DD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40778B92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45323E3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3389F6E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2895" w:rsidRPr="00EF2895" w14:paraId="43F49459" w14:textId="77777777" w:rsidTr="00237EC3">
        <w:tc>
          <w:tcPr>
            <w:tcW w:w="1560" w:type="dxa"/>
          </w:tcPr>
          <w:p w14:paraId="6D1D50C1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SRH</w:t>
            </w:r>
          </w:p>
        </w:tc>
        <w:tc>
          <w:tcPr>
            <w:tcW w:w="1463" w:type="dxa"/>
          </w:tcPr>
          <w:p w14:paraId="18AFE1C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2E75EEF5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052" w:type="dxa"/>
          </w:tcPr>
          <w:p w14:paraId="7D5CE80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03EF34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36" w:type="dxa"/>
          </w:tcPr>
          <w:p w14:paraId="3A08637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6EDD3A6D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38175226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1B73AAB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1D529B2C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0517B3F1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95EC691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0.165</w:t>
            </w:r>
          </w:p>
        </w:tc>
      </w:tr>
      <w:tr w:rsidR="00EF2895" w:rsidRPr="00EF2895" w14:paraId="79E5D8C9" w14:textId="77777777" w:rsidTr="00237EC3">
        <w:tc>
          <w:tcPr>
            <w:tcW w:w="1560" w:type="dxa"/>
          </w:tcPr>
          <w:p w14:paraId="18EBF4EC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Vigorous activities</w:t>
            </w:r>
          </w:p>
        </w:tc>
        <w:tc>
          <w:tcPr>
            <w:tcW w:w="1463" w:type="dxa"/>
          </w:tcPr>
          <w:p w14:paraId="2F1FCC5D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71EFE253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052" w:type="dxa"/>
          </w:tcPr>
          <w:p w14:paraId="1ACA827D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52" w:type="dxa"/>
          </w:tcPr>
          <w:p w14:paraId="65FCC475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036" w:type="dxa"/>
          </w:tcPr>
          <w:p w14:paraId="2D09AE8C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6779F5DE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4CDA2AA7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68A31CCF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549530B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52" w:type="dxa"/>
          </w:tcPr>
          <w:p w14:paraId="7A7B2F40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</w:tcPr>
          <w:p w14:paraId="62D0A8BA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2895" w:rsidRPr="00EF2895" w14:paraId="6B2BFB5A" w14:textId="77777777" w:rsidTr="00237EC3">
        <w:tc>
          <w:tcPr>
            <w:tcW w:w="13527" w:type="dxa"/>
            <w:gridSpan w:val="12"/>
          </w:tcPr>
          <w:p w14:paraId="01BA8279" w14:textId="77777777" w:rsidR="00EF2895" w:rsidRPr="00EF2895" w:rsidRDefault="00EF2895" w:rsidP="00EF2895">
            <w:pPr>
              <w:spacing w:before="120" w:after="24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289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ASP = QOL questionnaire, BMI = body mass index, EURO-D = depressive symptoms questionnaire, ADL = activities of daily living, SRH = self-rated health</w:t>
            </w:r>
          </w:p>
        </w:tc>
      </w:tr>
    </w:tbl>
    <w:p w14:paraId="58C26066" w14:textId="77777777" w:rsidR="00BD2509" w:rsidRPr="00EF2895" w:rsidRDefault="00BD2509">
      <w:pPr>
        <w:rPr>
          <w:lang w:val="en-US"/>
        </w:rPr>
      </w:pPr>
    </w:p>
    <w:sectPr w:rsidR="00BD2509" w:rsidRPr="00EF28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895"/>
    <w:rsid w:val="000152DA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B29AD"/>
    <w:rsid w:val="000B7A1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1773"/>
    <w:rsid w:val="0015652B"/>
    <w:rsid w:val="00163970"/>
    <w:rsid w:val="00170253"/>
    <w:rsid w:val="00190F7F"/>
    <w:rsid w:val="00192104"/>
    <w:rsid w:val="001922E5"/>
    <w:rsid w:val="0019334A"/>
    <w:rsid w:val="001B52D8"/>
    <w:rsid w:val="001C34E5"/>
    <w:rsid w:val="001C3C5B"/>
    <w:rsid w:val="001D002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87E5A"/>
    <w:rsid w:val="00295286"/>
    <w:rsid w:val="0029754E"/>
    <w:rsid w:val="002A1F59"/>
    <w:rsid w:val="002B4CBE"/>
    <w:rsid w:val="002C2DDE"/>
    <w:rsid w:val="002C6B1C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3B95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064BC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92954"/>
    <w:rsid w:val="004A40D0"/>
    <w:rsid w:val="004A4A9B"/>
    <w:rsid w:val="004A50AF"/>
    <w:rsid w:val="004B0349"/>
    <w:rsid w:val="004B6C50"/>
    <w:rsid w:val="004C11FF"/>
    <w:rsid w:val="004C2408"/>
    <w:rsid w:val="004C7D9F"/>
    <w:rsid w:val="004F1EFE"/>
    <w:rsid w:val="004F703A"/>
    <w:rsid w:val="005067FC"/>
    <w:rsid w:val="00507287"/>
    <w:rsid w:val="005130F9"/>
    <w:rsid w:val="00533FB5"/>
    <w:rsid w:val="005430B0"/>
    <w:rsid w:val="0054637B"/>
    <w:rsid w:val="00557669"/>
    <w:rsid w:val="0056290E"/>
    <w:rsid w:val="00573AD9"/>
    <w:rsid w:val="00591784"/>
    <w:rsid w:val="005A3E6C"/>
    <w:rsid w:val="005B3063"/>
    <w:rsid w:val="005C0B21"/>
    <w:rsid w:val="005C7538"/>
    <w:rsid w:val="005D437F"/>
    <w:rsid w:val="005E3943"/>
    <w:rsid w:val="00600AD7"/>
    <w:rsid w:val="006038A3"/>
    <w:rsid w:val="006158BE"/>
    <w:rsid w:val="006163C2"/>
    <w:rsid w:val="006205AB"/>
    <w:rsid w:val="00624BAF"/>
    <w:rsid w:val="006416E1"/>
    <w:rsid w:val="00645CD3"/>
    <w:rsid w:val="00655D07"/>
    <w:rsid w:val="006575E0"/>
    <w:rsid w:val="00662494"/>
    <w:rsid w:val="00663EE6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4627F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12C34"/>
    <w:rsid w:val="008140C5"/>
    <w:rsid w:val="00822C4C"/>
    <w:rsid w:val="008345D1"/>
    <w:rsid w:val="008569D6"/>
    <w:rsid w:val="00861458"/>
    <w:rsid w:val="008626F4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27AF3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70B66"/>
    <w:rsid w:val="00980BF1"/>
    <w:rsid w:val="00983EE9"/>
    <w:rsid w:val="00990313"/>
    <w:rsid w:val="009910F9"/>
    <w:rsid w:val="009949AE"/>
    <w:rsid w:val="00995B8E"/>
    <w:rsid w:val="009B044D"/>
    <w:rsid w:val="009C3F12"/>
    <w:rsid w:val="009D1317"/>
    <w:rsid w:val="009D6794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6C6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099B"/>
    <w:rsid w:val="00B9335E"/>
    <w:rsid w:val="00B93E9C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1A6F"/>
    <w:rsid w:val="00C25D73"/>
    <w:rsid w:val="00C3183D"/>
    <w:rsid w:val="00C37B32"/>
    <w:rsid w:val="00C44378"/>
    <w:rsid w:val="00C574EC"/>
    <w:rsid w:val="00C74ACE"/>
    <w:rsid w:val="00C81D3E"/>
    <w:rsid w:val="00C868FB"/>
    <w:rsid w:val="00CA5F79"/>
    <w:rsid w:val="00CB0E22"/>
    <w:rsid w:val="00CB2AD6"/>
    <w:rsid w:val="00CB75EF"/>
    <w:rsid w:val="00CC077B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16EE3"/>
    <w:rsid w:val="00D232A9"/>
    <w:rsid w:val="00D25A5A"/>
    <w:rsid w:val="00D323C7"/>
    <w:rsid w:val="00D41325"/>
    <w:rsid w:val="00D455F6"/>
    <w:rsid w:val="00D51A73"/>
    <w:rsid w:val="00D54AB8"/>
    <w:rsid w:val="00D66E0F"/>
    <w:rsid w:val="00D73E83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895"/>
    <w:rsid w:val="00EF2B37"/>
    <w:rsid w:val="00EF4E04"/>
    <w:rsid w:val="00F03AF2"/>
    <w:rsid w:val="00F1632A"/>
    <w:rsid w:val="00F208FC"/>
    <w:rsid w:val="00F3089F"/>
    <w:rsid w:val="00F31828"/>
    <w:rsid w:val="00F3594E"/>
    <w:rsid w:val="00F40CFD"/>
    <w:rsid w:val="00F448B4"/>
    <w:rsid w:val="00F55106"/>
    <w:rsid w:val="00F57A23"/>
    <w:rsid w:val="00F608A0"/>
    <w:rsid w:val="00F6109E"/>
    <w:rsid w:val="00F64C2F"/>
    <w:rsid w:val="00F6766E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F695E4"/>
  <w15:chartTrackingRefBased/>
  <w15:docId w15:val="{AE4A6774-C57B-7240-826B-D57F2671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F28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2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28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28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28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28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28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28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28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28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28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28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289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289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289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289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289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289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28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2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28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2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28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289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289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F289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2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289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2895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EF2895"/>
    <w:rPr>
      <w:rFonts w:ascii="Cambria" w:hAnsi="Cambr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F2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8-12T10:11:00Z</dcterms:created>
  <dcterms:modified xsi:type="dcterms:W3CDTF">2025-08-12T10:11:00Z</dcterms:modified>
</cp:coreProperties>
</file>